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675C6" w14:textId="5A713731" w:rsidR="00F8739B" w:rsidRPr="00DB7ED8" w:rsidRDefault="003E7E11" w:rsidP="00F8739B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DB7ED8">
        <w:rPr>
          <w:rFonts w:ascii="Times New Roman" w:hAnsi="Times New Roman" w:cs="Times New Roman"/>
          <w:b/>
          <w:sz w:val="22"/>
          <w:szCs w:val="22"/>
          <w:lang w:val="en-US"/>
        </w:rPr>
        <w:t>Table S1</w:t>
      </w:r>
      <w:r w:rsidR="00F8739B" w:rsidRPr="00DB7ED8">
        <w:rPr>
          <w:rFonts w:ascii="Times New Roman" w:hAnsi="Times New Roman" w:cs="Times New Roman"/>
          <w:b/>
          <w:sz w:val="22"/>
          <w:szCs w:val="22"/>
          <w:lang w:val="en-US"/>
        </w:rPr>
        <w:t>: Risk of Bias of Individual Randomized Controlled Trials.</w:t>
      </w:r>
    </w:p>
    <w:tbl>
      <w:tblPr>
        <w:tblStyle w:val="TableGrid"/>
        <w:tblW w:w="16865" w:type="dxa"/>
        <w:tblInd w:w="-1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5"/>
        <w:gridCol w:w="1843"/>
        <w:gridCol w:w="1559"/>
        <w:gridCol w:w="1559"/>
        <w:gridCol w:w="1276"/>
        <w:gridCol w:w="1276"/>
        <w:gridCol w:w="1559"/>
        <w:gridCol w:w="1418"/>
        <w:gridCol w:w="1275"/>
        <w:gridCol w:w="1265"/>
      </w:tblGrid>
      <w:tr w:rsidR="00F8739B" w:rsidRPr="00DB7ED8" w14:paraId="6446A36A" w14:textId="77777777" w:rsidTr="003227B5">
        <w:trPr>
          <w:trHeight w:val="508"/>
        </w:trPr>
        <w:tc>
          <w:tcPr>
            <w:tcW w:w="3835" w:type="dxa"/>
            <w:vMerge w:val="restart"/>
            <w:tcBorders>
              <w:top w:val="single" w:sz="4" w:space="0" w:color="auto"/>
            </w:tcBorders>
            <w:vAlign w:val="center"/>
          </w:tcPr>
          <w:p w14:paraId="4B60E32D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tudy</w:t>
            </w:r>
          </w:p>
          <w:p w14:paraId="5EF822AB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first author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056D47B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ulticenter trial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4E227522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dequate Sequence Genera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1AF47C56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llocation</w:t>
            </w:r>
          </w:p>
          <w:p w14:paraId="3052A0B2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ncealment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BA201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linding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26B2FC4C" w14:textId="77777777" w:rsidR="00F8739B" w:rsidRPr="00DB7ED8" w:rsidRDefault="00F8739B" w:rsidP="003A2618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complete</w:t>
            </w:r>
          </w:p>
          <w:p w14:paraId="3B85B3DF" w14:textId="77777777" w:rsidR="00F8739B" w:rsidRPr="00DB7ED8" w:rsidRDefault="00F8739B" w:rsidP="003A2618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ata</w:t>
            </w:r>
          </w:p>
          <w:p w14:paraId="135237B3" w14:textId="77777777" w:rsidR="00F8739B" w:rsidRPr="00DB7ED8" w:rsidRDefault="00F8739B" w:rsidP="003A2618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utcome</w:t>
            </w:r>
          </w:p>
          <w:p w14:paraId="542F7EA8" w14:textId="77777777" w:rsidR="00F8739B" w:rsidRPr="00DB7ED8" w:rsidRDefault="00F8739B" w:rsidP="003A2618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ddressed?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3D1AC873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elective Outcome Reporting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</w:tcBorders>
            <w:vAlign w:val="center"/>
          </w:tcPr>
          <w:p w14:paraId="4788C050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ree of Other Bias</w:t>
            </w:r>
          </w:p>
        </w:tc>
      </w:tr>
      <w:tr w:rsidR="00F8739B" w:rsidRPr="00DB7ED8" w14:paraId="5C9B23B8" w14:textId="77777777" w:rsidTr="003227B5">
        <w:trPr>
          <w:trHeight w:val="508"/>
        </w:trPr>
        <w:tc>
          <w:tcPr>
            <w:tcW w:w="3835" w:type="dxa"/>
            <w:vMerge/>
            <w:tcBorders>
              <w:bottom w:val="single" w:sz="4" w:space="0" w:color="auto"/>
            </w:tcBorders>
            <w:vAlign w:val="center"/>
          </w:tcPr>
          <w:p w14:paraId="04F7F7FF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7F1A6FD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4C9FF7F9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2FF8F0E9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EF23B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FCE9A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hysici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5A583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djudication of outcomes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1AB7BF0" w14:textId="77777777" w:rsidR="00F8739B" w:rsidRPr="00DB7ED8" w:rsidRDefault="00F8739B" w:rsidP="003A2618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0ABE8EDE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  <w:vMerge/>
            <w:tcBorders>
              <w:bottom w:val="single" w:sz="4" w:space="0" w:color="auto"/>
            </w:tcBorders>
            <w:vAlign w:val="center"/>
          </w:tcPr>
          <w:p w14:paraId="4B7B849C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F8739B" w:rsidRPr="00DB7ED8" w14:paraId="45065448" w14:textId="77777777" w:rsidTr="003227B5">
        <w:trPr>
          <w:trHeight w:val="508"/>
        </w:trPr>
        <w:tc>
          <w:tcPr>
            <w:tcW w:w="3835" w:type="dxa"/>
            <w:tcBorders>
              <w:top w:val="single" w:sz="4" w:space="0" w:color="auto"/>
            </w:tcBorders>
            <w:vAlign w:val="center"/>
          </w:tcPr>
          <w:p w14:paraId="46B63BE2" w14:textId="30075BA2" w:rsidR="00F8739B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IX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8243879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0975EF7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A22D783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5B295C2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F27F843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B6BF270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7409332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35BBD34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51765E23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F8739B" w:rsidRPr="00DB7ED8" w14:paraId="2458DDDC" w14:textId="77777777" w:rsidTr="003227B5">
        <w:trPr>
          <w:trHeight w:val="508"/>
        </w:trPr>
        <w:tc>
          <w:tcPr>
            <w:tcW w:w="3835" w:type="dxa"/>
            <w:vAlign w:val="center"/>
          </w:tcPr>
          <w:p w14:paraId="1EDC39C1" w14:textId="25533563" w:rsidR="00F8739B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ADER</w:t>
            </w:r>
          </w:p>
        </w:tc>
        <w:tc>
          <w:tcPr>
            <w:tcW w:w="1843" w:type="dxa"/>
            <w:vAlign w:val="center"/>
          </w:tcPr>
          <w:p w14:paraId="01A074AA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03A83F2E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688C7BA3" w14:textId="3BFFFAF2" w:rsidR="00F8739B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706FFCD4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13433F17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15D80264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14:paraId="1AE0702D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2F3C2A84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265" w:type="dxa"/>
            <w:vAlign w:val="center"/>
          </w:tcPr>
          <w:p w14:paraId="3237DE53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F8739B" w:rsidRPr="00DB7ED8" w14:paraId="44AEDFDD" w14:textId="77777777" w:rsidTr="003227B5">
        <w:trPr>
          <w:trHeight w:val="508"/>
        </w:trPr>
        <w:tc>
          <w:tcPr>
            <w:tcW w:w="3835" w:type="dxa"/>
            <w:vAlign w:val="center"/>
          </w:tcPr>
          <w:p w14:paraId="4EC967C3" w14:textId="0433E126" w:rsidR="00F8739B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STAIN 6</w:t>
            </w:r>
          </w:p>
        </w:tc>
        <w:tc>
          <w:tcPr>
            <w:tcW w:w="1843" w:type="dxa"/>
            <w:vAlign w:val="center"/>
          </w:tcPr>
          <w:p w14:paraId="1F9E8A7F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2033E628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021152F8" w14:textId="0B45AD18" w:rsidR="00F8739B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6DA89DAD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78B5EEC8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76966604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14:paraId="02D48EEF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2F7C1475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265" w:type="dxa"/>
            <w:vAlign w:val="center"/>
          </w:tcPr>
          <w:p w14:paraId="462997BC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F8739B" w:rsidRPr="00DB7ED8" w14:paraId="4B042004" w14:textId="77777777" w:rsidTr="003227B5">
        <w:trPr>
          <w:trHeight w:val="508"/>
        </w:trPr>
        <w:tc>
          <w:tcPr>
            <w:tcW w:w="3835" w:type="dxa"/>
            <w:vAlign w:val="center"/>
          </w:tcPr>
          <w:p w14:paraId="03CEEF97" w14:textId="239A4178" w:rsidR="00F8739B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SCEL</w:t>
            </w:r>
          </w:p>
        </w:tc>
        <w:tc>
          <w:tcPr>
            <w:tcW w:w="1843" w:type="dxa"/>
            <w:vAlign w:val="center"/>
          </w:tcPr>
          <w:p w14:paraId="34CA2037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4942A5D6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1CE0E400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7A97A4FF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26A1B20A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2437F696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14:paraId="11FBA0E0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7D5776AE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265" w:type="dxa"/>
            <w:vAlign w:val="center"/>
          </w:tcPr>
          <w:p w14:paraId="1F70F217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F8739B" w:rsidRPr="00DB7ED8" w14:paraId="3277292F" w14:textId="77777777" w:rsidTr="003E7E11">
        <w:trPr>
          <w:trHeight w:val="508"/>
        </w:trPr>
        <w:tc>
          <w:tcPr>
            <w:tcW w:w="3835" w:type="dxa"/>
            <w:vAlign w:val="center"/>
          </w:tcPr>
          <w:p w14:paraId="4009947F" w14:textId="6FCE653E" w:rsidR="00F8739B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RMONY</w:t>
            </w:r>
          </w:p>
        </w:tc>
        <w:tc>
          <w:tcPr>
            <w:tcW w:w="1843" w:type="dxa"/>
            <w:vAlign w:val="center"/>
          </w:tcPr>
          <w:p w14:paraId="4A929EA2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75DC862A" w14:textId="2ADD26A2" w:rsidR="00F8739B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2813E6E1" w14:textId="3CE77E15" w:rsidR="00F8739B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1E8D15B0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2585D383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1A100283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14:paraId="733D1EB9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0AD095D2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265" w:type="dxa"/>
            <w:vAlign w:val="center"/>
          </w:tcPr>
          <w:p w14:paraId="7F106171" w14:textId="77777777" w:rsidR="00F8739B" w:rsidRPr="00DB7ED8" w:rsidRDefault="00F8739B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3E7E11" w:rsidRPr="00DB7ED8" w14:paraId="0701504B" w14:textId="77777777" w:rsidTr="003E7E11">
        <w:trPr>
          <w:trHeight w:val="508"/>
        </w:trPr>
        <w:tc>
          <w:tcPr>
            <w:tcW w:w="3835" w:type="dxa"/>
            <w:vAlign w:val="center"/>
          </w:tcPr>
          <w:p w14:paraId="4E3A5B81" w14:textId="62622074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ORD</w:t>
            </w:r>
          </w:p>
        </w:tc>
        <w:tc>
          <w:tcPr>
            <w:tcW w:w="1843" w:type="dxa"/>
            <w:vAlign w:val="center"/>
          </w:tcPr>
          <w:p w14:paraId="2FD54ABE" w14:textId="5BF81509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24A11D90" w14:textId="574BDB87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53F7DC2D" w14:textId="1431B20C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66C69365" w14:textId="51882E54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6B117CDB" w14:textId="706640A7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18EFBE5E" w14:textId="1DCB3557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14:paraId="4066E9B3" w14:textId="17CA0906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472051CB" w14:textId="3CC8EA6B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265" w:type="dxa"/>
            <w:vAlign w:val="center"/>
          </w:tcPr>
          <w:p w14:paraId="3DEEA373" w14:textId="02D5F067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3E7E11" w:rsidRPr="00DB7ED8" w14:paraId="3510E65D" w14:textId="77777777" w:rsidTr="003E7E11">
        <w:trPr>
          <w:trHeight w:val="508"/>
        </w:trPr>
        <w:tc>
          <w:tcPr>
            <w:tcW w:w="3835" w:type="dxa"/>
            <w:vAlign w:val="center"/>
          </w:tcPr>
          <w:p w14:paraId="06D590BD" w14:textId="6983EDF6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VANCE</w:t>
            </w:r>
          </w:p>
        </w:tc>
        <w:tc>
          <w:tcPr>
            <w:tcW w:w="1843" w:type="dxa"/>
            <w:vAlign w:val="center"/>
          </w:tcPr>
          <w:p w14:paraId="4A1E4653" w14:textId="17CC1B57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067CC9AE" w14:textId="0C41845E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7C51BE6C" w14:textId="487FC09F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6703277F" w14:textId="680D6F9F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7F0F337C" w14:textId="66801B20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05372206" w14:textId="5B9D77D6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14:paraId="2F20EAF7" w14:textId="430B2515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1CE2D4B5" w14:textId="1D9A7664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265" w:type="dxa"/>
            <w:vAlign w:val="center"/>
          </w:tcPr>
          <w:p w14:paraId="4506E877" w14:textId="49BC930C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3E7E11" w:rsidRPr="00DB7ED8" w14:paraId="12BBAAA9" w14:textId="77777777" w:rsidTr="003E7E11">
        <w:trPr>
          <w:trHeight w:val="508"/>
        </w:trPr>
        <w:tc>
          <w:tcPr>
            <w:tcW w:w="3835" w:type="dxa"/>
            <w:tcBorders>
              <w:bottom w:val="single" w:sz="4" w:space="0" w:color="auto"/>
            </w:tcBorders>
            <w:vAlign w:val="center"/>
          </w:tcPr>
          <w:p w14:paraId="2073B0BD" w14:textId="054CDED2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D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1501323" w14:textId="77777777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7FADC56" w14:textId="77777777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DE3B90A" w14:textId="77777777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43EA0C2" w14:textId="77777777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1A9EA27" w14:textId="77777777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E888C12" w14:textId="77777777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7726755" w14:textId="77777777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AF2E4B9" w14:textId="77777777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733D5390" w14:textId="77777777" w:rsidR="003E7E11" w:rsidRPr="00DB7ED8" w:rsidRDefault="003E7E11" w:rsidP="003A26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</w:tbl>
    <w:p w14:paraId="5F763D8E" w14:textId="77777777" w:rsidR="00F8739B" w:rsidRPr="00DB7ED8" w:rsidRDefault="00F8739B" w:rsidP="00F8739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62457E9" w14:textId="77777777" w:rsidR="00F8739B" w:rsidRPr="00DB7ED8" w:rsidRDefault="00F8739B" w:rsidP="00F8739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B4D71FE" w14:textId="77777777" w:rsidR="00F8739B" w:rsidRPr="00DB7ED8" w:rsidRDefault="00F8739B" w:rsidP="00F8739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51AE9C6" w14:textId="77777777" w:rsidR="00F8739B" w:rsidRPr="00DB7ED8" w:rsidRDefault="00F8739B" w:rsidP="00F8739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4873C3B" w14:textId="77777777" w:rsidR="00F8739B" w:rsidRPr="00DB7ED8" w:rsidRDefault="00F8739B" w:rsidP="00F8739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31E5B1A" w14:textId="77777777" w:rsidR="00F8739B" w:rsidRPr="00DB7ED8" w:rsidRDefault="00F8739B" w:rsidP="00F8739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E99F312" w14:textId="77777777" w:rsidR="00F8739B" w:rsidRPr="00DB7ED8" w:rsidRDefault="00F8739B" w:rsidP="00F8739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30EF8D8" w14:textId="77777777" w:rsidR="00F8739B" w:rsidRPr="00DB7ED8" w:rsidRDefault="00F8739B" w:rsidP="00F8739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06D4153" w14:textId="77777777" w:rsidR="00F8739B" w:rsidRPr="00DB7ED8" w:rsidRDefault="00F8739B" w:rsidP="00F8739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A6FD23C" w14:textId="77777777" w:rsidR="00F8739B" w:rsidRPr="00DB7ED8" w:rsidRDefault="00F8739B" w:rsidP="00F8739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EE133C5" w14:textId="77777777" w:rsidR="00F8739B" w:rsidRPr="00DB7ED8" w:rsidRDefault="00F8739B" w:rsidP="00F8739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08BDC97" w14:textId="77777777" w:rsidR="00F8739B" w:rsidRPr="00DB7ED8" w:rsidRDefault="00F8739B" w:rsidP="00F873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09A6664" w14:textId="77777777" w:rsidR="00F8739B" w:rsidRPr="00DB7ED8" w:rsidRDefault="00F8739B" w:rsidP="00F873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E570CDA" w14:textId="77777777" w:rsidR="00F8739B" w:rsidRPr="00DB7ED8" w:rsidRDefault="00F8739B" w:rsidP="00F873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9FE4B20" w14:textId="77777777" w:rsidR="007B6FA2" w:rsidRPr="00DB7ED8" w:rsidRDefault="007B6FA2" w:rsidP="00F8739B">
      <w:pPr>
        <w:outlineLvl w:val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B94BDCC" w14:textId="77777777" w:rsidR="007B6FA2" w:rsidRPr="00DB7ED8" w:rsidRDefault="007B6FA2" w:rsidP="00F8739B">
      <w:pPr>
        <w:outlineLvl w:val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1E0AFE5" w14:textId="77777777" w:rsidR="00FE1C46" w:rsidRPr="00DB7ED8" w:rsidRDefault="00FE1C46" w:rsidP="00FE1C46">
      <w:pPr>
        <w:outlineLvl w:val="0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DB7ED8">
        <w:rPr>
          <w:rFonts w:ascii="Times New Roman" w:hAnsi="Times New Roman" w:cs="Times New Roman"/>
          <w:b/>
          <w:sz w:val="22"/>
          <w:szCs w:val="22"/>
          <w:lang w:val="en-US"/>
        </w:rPr>
        <w:t>Table S2: Egger Bias Analysis.</w:t>
      </w:r>
    </w:p>
    <w:p w14:paraId="23C88DA1" w14:textId="77777777" w:rsidR="00FE1C46" w:rsidRPr="00DB7ED8" w:rsidRDefault="00FE1C46" w:rsidP="00FE1C46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4258"/>
      </w:tblGrid>
      <w:tr w:rsidR="00FE1C46" w:rsidRPr="00DB7ED8" w14:paraId="0F074712" w14:textId="77777777" w:rsidTr="00FE1C46">
        <w:trPr>
          <w:trHeight w:val="458"/>
        </w:trPr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E1E20" w14:textId="77777777" w:rsidR="00FE1C46" w:rsidRPr="00DB7ED8" w:rsidRDefault="00FE1C46" w:rsidP="00FE1C4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Endpoint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68ACA" w14:textId="77777777" w:rsidR="00FE1C46" w:rsidRPr="00DB7ED8" w:rsidRDefault="00FE1C46" w:rsidP="00FE1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Egger 2-tailed p-value</w:t>
            </w:r>
          </w:p>
        </w:tc>
      </w:tr>
      <w:tr w:rsidR="00FE1C46" w:rsidRPr="00DB7ED8" w14:paraId="3B817988" w14:textId="77777777" w:rsidTr="00FE1C46">
        <w:trPr>
          <w:trHeight w:val="458"/>
        </w:trPr>
        <w:tc>
          <w:tcPr>
            <w:tcW w:w="4258" w:type="dxa"/>
            <w:tcBorders>
              <w:top w:val="single" w:sz="4" w:space="0" w:color="auto"/>
            </w:tcBorders>
            <w:vAlign w:val="center"/>
          </w:tcPr>
          <w:p w14:paraId="253E2F4B" w14:textId="77777777" w:rsidR="00FE1C46" w:rsidRPr="00DB7ED8" w:rsidRDefault="00FE1C46" w:rsidP="00FE1C4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yocardial infarction</w:t>
            </w:r>
          </w:p>
        </w:tc>
        <w:tc>
          <w:tcPr>
            <w:tcW w:w="4258" w:type="dxa"/>
            <w:tcBorders>
              <w:top w:val="single" w:sz="4" w:space="0" w:color="auto"/>
            </w:tcBorders>
            <w:vAlign w:val="center"/>
          </w:tcPr>
          <w:p w14:paraId="5DA91B19" w14:textId="35B1CA49" w:rsidR="00FE1C46" w:rsidRPr="00DB7ED8" w:rsidRDefault="00FE1C46" w:rsidP="00FE1C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·2</w:t>
            </w:r>
            <w:r w:rsidR="008539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FE1C46" w:rsidRPr="00DB7ED8" w14:paraId="577642DC" w14:textId="77777777" w:rsidTr="00FE1C46">
        <w:trPr>
          <w:trHeight w:val="458"/>
        </w:trPr>
        <w:tc>
          <w:tcPr>
            <w:tcW w:w="4258" w:type="dxa"/>
            <w:vAlign w:val="center"/>
          </w:tcPr>
          <w:p w14:paraId="71201C03" w14:textId="77777777" w:rsidR="00FE1C46" w:rsidRPr="00DB7ED8" w:rsidRDefault="00FE1C46" w:rsidP="00FE1C4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CE</w:t>
            </w:r>
          </w:p>
        </w:tc>
        <w:tc>
          <w:tcPr>
            <w:tcW w:w="4258" w:type="dxa"/>
            <w:vAlign w:val="center"/>
          </w:tcPr>
          <w:p w14:paraId="77DF9579" w14:textId="479942AE" w:rsidR="00FE1C46" w:rsidRPr="00DB7ED8" w:rsidRDefault="00853929" w:rsidP="00FE1C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·30</w:t>
            </w:r>
          </w:p>
        </w:tc>
      </w:tr>
      <w:tr w:rsidR="00FE1C46" w:rsidRPr="00DB7ED8" w14:paraId="17D4BCA2" w14:textId="77777777" w:rsidTr="00FE1C46">
        <w:trPr>
          <w:trHeight w:val="458"/>
        </w:trPr>
        <w:tc>
          <w:tcPr>
            <w:tcW w:w="4258" w:type="dxa"/>
            <w:vAlign w:val="center"/>
          </w:tcPr>
          <w:p w14:paraId="6EEFCE28" w14:textId="77777777" w:rsidR="00FE1C46" w:rsidRPr="00DB7ED8" w:rsidRDefault="00FE1C46" w:rsidP="00FE1C4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ath due to heart failure</w:t>
            </w:r>
          </w:p>
        </w:tc>
        <w:tc>
          <w:tcPr>
            <w:tcW w:w="4258" w:type="dxa"/>
            <w:vAlign w:val="center"/>
          </w:tcPr>
          <w:p w14:paraId="00C4C561" w14:textId="5BDE2EF1" w:rsidR="00FE1C46" w:rsidRPr="00DB7ED8" w:rsidRDefault="00FE1C46" w:rsidP="00FE1C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·8</w:t>
            </w:r>
            <w:r w:rsidR="008539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E1C46" w:rsidRPr="00DB7ED8" w14:paraId="41A30621" w14:textId="77777777" w:rsidTr="00FE1C46">
        <w:trPr>
          <w:trHeight w:val="458"/>
        </w:trPr>
        <w:tc>
          <w:tcPr>
            <w:tcW w:w="4258" w:type="dxa"/>
            <w:vAlign w:val="center"/>
          </w:tcPr>
          <w:p w14:paraId="575554A4" w14:textId="77777777" w:rsidR="00FE1C46" w:rsidRPr="00DB7ED8" w:rsidRDefault="00FE1C46" w:rsidP="00FE1C4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V death</w:t>
            </w:r>
          </w:p>
        </w:tc>
        <w:tc>
          <w:tcPr>
            <w:tcW w:w="4258" w:type="dxa"/>
            <w:vAlign w:val="center"/>
          </w:tcPr>
          <w:p w14:paraId="7F9CE8FC" w14:textId="3E2B0DA7" w:rsidR="00FE1C46" w:rsidRPr="00DB7ED8" w:rsidRDefault="00FE1C46" w:rsidP="00FE1C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·1</w:t>
            </w:r>
            <w:r w:rsidR="008539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FE1C46" w:rsidRPr="00DB7ED8" w14:paraId="376EF725" w14:textId="77777777" w:rsidTr="00FE1C46">
        <w:trPr>
          <w:trHeight w:val="458"/>
        </w:trPr>
        <w:tc>
          <w:tcPr>
            <w:tcW w:w="4258" w:type="dxa"/>
            <w:vAlign w:val="center"/>
          </w:tcPr>
          <w:p w14:paraId="262F0020" w14:textId="77777777" w:rsidR="00FE1C46" w:rsidRPr="00DB7ED8" w:rsidRDefault="00FE1C46" w:rsidP="00FE1C4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cause death</w:t>
            </w:r>
          </w:p>
        </w:tc>
        <w:tc>
          <w:tcPr>
            <w:tcW w:w="4258" w:type="dxa"/>
            <w:vAlign w:val="center"/>
          </w:tcPr>
          <w:p w14:paraId="742480D2" w14:textId="6F81D171" w:rsidR="00FE1C46" w:rsidRPr="00DB7ED8" w:rsidRDefault="00853929" w:rsidP="00FE1C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·38</w:t>
            </w:r>
          </w:p>
        </w:tc>
      </w:tr>
    </w:tbl>
    <w:p w14:paraId="370C0DD9" w14:textId="77777777" w:rsidR="00FE1C46" w:rsidRPr="00DB7ED8" w:rsidRDefault="00FE1C46" w:rsidP="00FE1C4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7EBAB78" w14:textId="77777777" w:rsidR="00FE1C46" w:rsidRPr="00DB7ED8" w:rsidRDefault="00FE1C46" w:rsidP="00F8739B">
      <w:pPr>
        <w:outlineLvl w:val="0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DB7ED8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14:paraId="2CF4DB58" w14:textId="5E811887" w:rsidR="00F8739B" w:rsidRPr="00DB7ED8" w:rsidRDefault="00FE1C46" w:rsidP="00F8739B">
      <w:pPr>
        <w:outlineLvl w:val="0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DB7ED8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Table S3</w:t>
      </w:r>
      <w:r w:rsidR="00F8739B" w:rsidRPr="00DB7ED8">
        <w:rPr>
          <w:rFonts w:ascii="Times New Roman" w:hAnsi="Times New Roman" w:cs="Times New Roman"/>
          <w:b/>
          <w:sz w:val="22"/>
          <w:szCs w:val="22"/>
          <w:lang w:val="en-US"/>
        </w:rPr>
        <w:t xml:space="preserve">: </w:t>
      </w:r>
      <w:r w:rsidRPr="00DB7ED8">
        <w:rPr>
          <w:rFonts w:ascii="Times New Roman" w:hAnsi="Times New Roman" w:cs="Times New Roman"/>
          <w:b/>
          <w:sz w:val="22"/>
          <w:szCs w:val="22"/>
          <w:lang w:val="en-US"/>
        </w:rPr>
        <w:t>Differences in p-values for all trials combined according to the choice of fixed or random methods</w:t>
      </w:r>
      <w:r w:rsidR="00F8739B" w:rsidRPr="00DB7ED8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</w:p>
    <w:p w14:paraId="488F9476" w14:textId="77777777" w:rsidR="00F8739B" w:rsidRPr="00DB7ED8" w:rsidRDefault="00F8739B" w:rsidP="00F8739B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2129"/>
        <w:gridCol w:w="2129"/>
      </w:tblGrid>
      <w:tr w:rsidR="00FE1C46" w:rsidRPr="00DB7ED8" w14:paraId="57AFC3E2" w14:textId="77777777" w:rsidTr="00FE1C46">
        <w:trPr>
          <w:trHeight w:val="458"/>
        </w:trPr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F565F" w14:textId="77777777" w:rsidR="00FE1C46" w:rsidRPr="00DB7ED8" w:rsidRDefault="00FE1C46" w:rsidP="0055589B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Endpoint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031CC" w14:textId="0541E20B" w:rsidR="00FE1C46" w:rsidRPr="00DB7ED8" w:rsidRDefault="00FE1C46" w:rsidP="0055589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ixe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15CBE" w14:textId="4B896F20" w:rsidR="00FE1C46" w:rsidRPr="00DB7ED8" w:rsidRDefault="00FE1C46" w:rsidP="0055589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andom</w:t>
            </w:r>
          </w:p>
        </w:tc>
      </w:tr>
      <w:tr w:rsidR="00FE1C46" w:rsidRPr="00DB7ED8" w14:paraId="62D89B80" w14:textId="77777777" w:rsidTr="00FE1C46">
        <w:trPr>
          <w:trHeight w:val="458"/>
        </w:trPr>
        <w:tc>
          <w:tcPr>
            <w:tcW w:w="4258" w:type="dxa"/>
            <w:tcBorders>
              <w:top w:val="single" w:sz="4" w:space="0" w:color="auto"/>
            </w:tcBorders>
            <w:vAlign w:val="center"/>
          </w:tcPr>
          <w:p w14:paraId="0CFA8D4C" w14:textId="41EE6039" w:rsidR="00FE1C46" w:rsidRPr="00DB7ED8" w:rsidRDefault="00FE1C46" w:rsidP="0055589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yocardial infarction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363AB70B" w14:textId="1983D9DC" w:rsidR="00FE1C46" w:rsidRPr="00DB7ED8" w:rsidRDefault="00FE1C46" w:rsidP="005558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·00</w:t>
            </w:r>
            <w:r w:rsidR="008539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030B4812" w14:textId="4DCFA779" w:rsidR="00FE1C46" w:rsidRPr="00DB7ED8" w:rsidRDefault="00FE1C46" w:rsidP="005558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·00</w:t>
            </w:r>
            <w:r w:rsidR="008539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E1C46" w:rsidRPr="00DB7ED8" w14:paraId="05C1FE7A" w14:textId="77777777" w:rsidTr="00FE1C46">
        <w:trPr>
          <w:trHeight w:val="458"/>
        </w:trPr>
        <w:tc>
          <w:tcPr>
            <w:tcW w:w="4258" w:type="dxa"/>
            <w:vAlign w:val="center"/>
          </w:tcPr>
          <w:p w14:paraId="2AD269DA" w14:textId="7FC88087" w:rsidR="00FE1C46" w:rsidRPr="00DB7ED8" w:rsidRDefault="00FE1C46" w:rsidP="0055589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CE</w:t>
            </w:r>
          </w:p>
        </w:tc>
        <w:tc>
          <w:tcPr>
            <w:tcW w:w="2129" w:type="dxa"/>
            <w:vAlign w:val="center"/>
          </w:tcPr>
          <w:p w14:paraId="32EA96EC" w14:textId="693F57C6" w:rsidR="00FE1C46" w:rsidRPr="00DB7ED8" w:rsidRDefault="001303D2" w:rsidP="005558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FE1C46"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·</w:t>
            </w: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01</w:t>
            </w:r>
          </w:p>
        </w:tc>
        <w:tc>
          <w:tcPr>
            <w:tcW w:w="2129" w:type="dxa"/>
            <w:vAlign w:val="center"/>
          </w:tcPr>
          <w:p w14:paraId="65338D56" w14:textId="624CC4A6" w:rsidR="00FE1C46" w:rsidRPr="00DB7ED8" w:rsidRDefault="00853929" w:rsidP="005558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FE1C46"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·</w:t>
            </w:r>
            <w:r w:rsidR="001303D2"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01</w:t>
            </w:r>
          </w:p>
        </w:tc>
      </w:tr>
      <w:tr w:rsidR="00FE1C46" w:rsidRPr="00DB7ED8" w14:paraId="3BE988CC" w14:textId="77777777" w:rsidTr="00FE1C46">
        <w:trPr>
          <w:trHeight w:val="458"/>
        </w:trPr>
        <w:tc>
          <w:tcPr>
            <w:tcW w:w="4258" w:type="dxa"/>
            <w:vAlign w:val="center"/>
          </w:tcPr>
          <w:p w14:paraId="7E4C46D0" w14:textId="3FCBB227" w:rsidR="00FE1C46" w:rsidRPr="00DB7ED8" w:rsidRDefault="00FE1C46" w:rsidP="0055589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ath due to heart failure</w:t>
            </w:r>
          </w:p>
        </w:tc>
        <w:tc>
          <w:tcPr>
            <w:tcW w:w="2129" w:type="dxa"/>
            <w:vAlign w:val="center"/>
          </w:tcPr>
          <w:p w14:paraId="1710AECE" w14:textId="2BA42D5A" w:rsidR="00FE1C46" w:rsidRPr="00DB7ED8" w:rsidRDefault="00853929" w:rsidP="005558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·52</w:t>
            </w:r>
            <w:r w:rsidR="001303D2"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2129" w:type="dxa"/>
            <w:vAlign w:val="center"/>
          </w:tcPr>
          <w:p w14:paraId="4F45981E" w14:textId="66694587" w:rsidR="00FE1C46" w:rsidRPr="00DB7ED8" w:rsidRDefault="00853929" w:rsidP="005558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·5</w:t>
            </w:r>
            <w:r w:rsidR="00FE1C46"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1303D2"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FE1C46" w:rsidRPr="00DB7ED8" w14:paraId="04F5C3B1" w14:textId="77777777" w:rsidTr="00FE1C46">
        <w:trPr>
          <w:trHeight w:val="458"/>
        </w:trPr>
        <w:tc>
          <w:tcPr>
            <w:tcW w:w="4258" w:type="dxa"/>
            <w:vAlign w:val="center"/>
          </w:tcPr>
          <w:p w14:paraId="081378DD" w14:textId="6361072F" w:rsidR="00FE1C46" w:rsidRPr="00DB7ED8" w:rsidRDefault="00FE1C46" w:rsidP="0055589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V death</w:t>
            </w:r>
          </w:p>
        </w:tc>
        <w:tc>
          <w:tcPr>
            <w:tcW w:w="2129" w:type="dxa"/>
            <w:vAlign w:val="center"/>
          </w:tcPr>
          <w:p w14:paraId="25B51B3A" w14:textId="32BF0015" w:rsidR="00FE1C46" w:rsidRPr="00DB7ED8" w:rsidRDefault="00FE1C46" w:rsidP="005558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·</w:t>
            </w:r>
            <w:r w:rsidR="008539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54</w:t>
            </w:r>
          </w:p>
        </w:tc>
        <w:tc>
          <w:tcPr>
            <w:tcW w:w="2129" w:type="dxa"/>
            <w:vAlign w:val="center"/>
          </w:tcPr>
          <w:p w14:paraId="6E105E12" w14:textId="0E423561" w:rsidR="00FE1C46" w:rsidRPr="00DB7ED8" w:rsidRDefault="00FE1C46" w:rsidP="005558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·</w:t>
            </w:r>
            <w:r w:rsidR="001C36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2</w:t>
            </w:r>
          </w:p>
        </w:tc>
      </w:tr>
      <w:tr w:rsidR="00FE1C46" w:rsidRPr="00DB7ED8" w14:paraId="44FE81CC" w14:textId="77777777" w:rsidTr="00FE1C46">
        <w:trPr>
          <w:trHeight w:val="458"/>
        </w:trPr>
        <w:tc>
          <w:tcPr>
            <w:tcW w:w="4258" w:type="dxa"/>
            <w:vAlign w:val="center"/>
          </w:tcPr>
          <w:p w14:paraId="0931C20B" w14:textId="4AB1B21D" w:rsidR="00FE1C46" w:rsidRPr="00DB7ED8" w:rsidRDefault="00FE1C46" w:rsidP="0055589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cause death</w:t>
            </w:r>
          </w:p>
        </w:tc>
        <w:tc>
          <w:tcPr>
            <w:tcW w:w="2129" w:type="dxa"/>
            <w:vAlign w:val="center"/>
          </w:tcPr>
          <w:p w14:paraId="3B1EE9D3" w14:textId="1292CCEE" w:rsidR="00FE1C46" w:rsidRPr="00DB7ED8" w:rsidRDefault="00853929" w:rsidP="005558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·060</w:t>
            </w:r>
          </w:p>
        </w:tc>
        <w:tc>
          <w:tcPr>
            <w:tcW w:w="2129" w:type="dxa"/>
            <w:vAlign w:val="center"/>
          </w:tcPr>
          <w:p w14:paraId="54EDE1DB" w14:textId="2770BF84" w:rsidR="00FE1C46" w:rsidRPr="00DB7ED8" w:rsidRDefault="00FE1C46" w:rsidP="005558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7E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·</w:t>
            </w:r>
            <w:r w:rsidR="001C36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8539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</w:t>
            </w:r>
          </w:p>
        </w:tc>
      </w:tr>
    </w:tbl>
    <w:p w14:paraId="72C656E2" w14:textId="77777777" w:rsidR="00F8739B" w:rsidRPr="00DB7ED8" w:rsidRDefault="00F8739B" w:rsidP="00F8739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E000BE5" w14:textId="77777777" w:rsidR="00F8739B" w:rsidRPr="00DB7ED8" w:rsidRDefault="00F8739B" w:rsidP="00F8739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2D52A55" w14:textId="77777777" w:rsidR="00F8739B" w:rsidRPr="00DB7ED8" w:rsidRDefault="00F8739B" w:rsidP="00F8739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6C5C60F" w14:textId="77777777" w:rsidR="00F8739B" w:rsidRPr="00DB7ED8" w:rsidRDefault="00F8739B" w:rsidP="00F8739B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DB7ED8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14:paraId="4C4C1CB8" w14:textId="77777777" w:rsidR="00F8739B" w:rsidRPr="00DB7ED8" w:rsidRDefault="00F8739B" w:rsidP="00F8739B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  <w:sectPr w:rsidR="00F8739B" w:rsidRPr="00DB7ED8">
          <w:footerReference w:type="even" r:id="rId7"/>
          <w:footerReference w:type="default" r:id="rId8"/>
          <w:pgSz w:w="16817" w:h="11901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544A4900" w14:textId="2F443CF8" w:rsidR="00F8739B" w:rsidRPr="00DB7ED8" w:rsidRDefault="003E7E11" w:rsidP="00F8739B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DB7ED8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Figure S1</w:t>
      </w:r>
      <w:r w:rsidR="00F8739B" w:rsidRPr="00DB7ED8">
        <w:rPr>
          <w:rFonts w:ascii="Times New Roman" w:hAnsi="Times New Roman" w:cs="Times New Roman"/>
          <w:b/>
          <w:sz w:val="22"/>
          <w:szCs w:val="22"/>
          <w:lang w:val="en-US"/>
        </w:rPr>
        <w:t xml:space="preserve">: Funnel plots for </w:t>
      </w:r>
      <w:r w:rsidR="002913B6" w:rsidRPr="00DB7ED8">
        <w:rPr>
          <w:rFonts w:ascii="Times New Roman" w:hAnsi="Times New Roman" w:cs="Times New Roman"/>
          <w:b/>
          <w:sz w:val="22"/>
          <w:szCs w:val="22"/>
          <w:lang w:val="en-US"/>
        </w:rPr>
        <w:t>myocardial infarction</w:t>
      </w:r>
      <w:r w:rsidR="00F8739B" w:rsidRPr="00DB7ED8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</w:p>
    <w:p w14:paraId="40DF5E51" w14:textId="08CF1FAB" w:rsidR="00F8739B" w:rsidRPr="00DB7ED8" w:rsidRDefault="002913B6" w:rsidP="00F8739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DB7ED8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7CCA9674" wp14:editId="73972764">
            <wp:extent cx="5394960" cy="3917950"/>
            <wp:effectExtent l="0" t="0" r="0" b="0"/>
            <wp:docPr id="13" name="Picture 13" descr="Macintosh HD:Users:macbookpro:Dropbox:Pós-graduação:Residentes CardioUnicamp:Residentes:Sergio:GLP-1 metan:GLP1 vs exendin vs non-GLP1:funnelplot_confunnel_M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macbookpro:Dropbox:Pós-graduação:Residentes CardioUnicamp:Residentes:Sergio:GLP-1 metan:GLP1 vs exendin vs non-GLP1:funnelplot_confunnel_MI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91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210AF" w14:textId="2770CF3C" w:rsidR="00F8739B" w:rsidRPr="00DB7ED8" w:rsidRDefault="003E7E11" w:rsidP="00F8739B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DB7ED8">
        <w:rPr>
          <w:rFonts w:ascii="Times New Roman" w:hAnsi="Times New Roman" w:cs="Times New Roman"/>
          <w:b/>
          <w:sz w:val="22"/>
          <w:szCs w:val="22"/>
          <w:lang w:val="en-US"/>
        </w:rPr>
        <w:t>Figure S2</w:t>
      </w:r>
      <w:r w:rsidR="00F8739B" w:rsidRPr="00DB7ED8">
        <w:rPr>
          <w:rFonts w:ascii="Times New Roman" w:hAnsi="Times New Roman" w:cs="Times New Roman"/>
          <w:b/>
          <w:sz w:val="22"/>
          <w:szCs w:val="22"/>
          <w:lang w:val="en-US"/>
        </w:rPr>
        <w:t xml:space="preserve">: Funnel plots for </w:t>
      </w:r>
      <w:r w:rsidR="002913B6" w:rsidRPr="00DB7ED8">
        <w:rPr>
          <w:rFonts w:ascii="Times New Roman" w:hAnsi="Times New Roman" w:cs="Times New Roman"/>
          <w:b/>
          <w:sz w:val="22"/>
          <w:szCs w:val="22"/>
          <w:lang w:val="en-US"/>
        </w:rPr>
        <w:t>MACE</w:t>
      </w:r>
      <w:r w:rsidR="00F8739B" w:rsidRPr="00DB7ED8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</w:p>
    <w:p w14:paraId="1FB6D973" w14:textId="7B433892" w:rsidR="00F8739B" w:rsidRPr="00DB7ED8" w:rsidRDefault="002913B6" w:rsidP="00F8739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DB7ED8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4C971EEF" wp14:editId="2CDB7C7B">
            <wp:extent cx="5394960" cy="3917950"/>
            <wp:effectExtent l="0" t="0" r="0" b="0"/>
            <wp:docPr id="12" name="Picture 12" descr="Macintosh HD:Users:macbookpro:Dropbox:Pós-graduação:Residentes CardioUnicamp:Residentes:Sergio:GLP-1 metan:GLP1 vs exendin vs non-GLP1:funnelplot_confunnel_MAC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macbookpro:Dropbox:Pós-graduação:Residentes CardioUnicamp:Residentes:Sergio:GLP-1 metan:GLP1 vs exendin vs non-GLP1:funnelplot_confunnel_MACE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91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0DC61" w14:textId="380E27D9" w:rsidR="00F8739B" w:rsidRPr="00DB7ED8" w:rsidRDefault="002913B6" w:rsidP="00F8739B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DB7ED8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Figure S3</w:t>
      </w:r>
      <w:r w:rsidR="00F8739B" w:rsidRPr="00DB7ED8">
        <w:rPr>
          <w:rFonts w:ascii="Times New Roman" w:hAnsi="Times New Roman" w:cs="Times New Roman"/>
          <w:b/>
          <w:sz w:val="22"/>
          <w:szCs w:val="22"/>
          <w:lang w:val="en-US"/>
        </w:rPr>
        <w:t xml:space="preserve">: Funnel plots for </w:t>
      </w:r>
      <w:r w:rsidRPr="00DB7ED8">
        <w:rPr>
          <w:rFonts w:ascii="Times New Roman" w:hAnsi="Times New Roman" w:cs="Times New Roman"/>
          <w:b/>
          <w:sz w:val="22"/>
          <w:szCs w:val="22"/>
          <w:lang w:val="en-US"/>
        </w:rPr>
        <w:t>Death due to heart failure</w:t>
      </w:r>
      <w:r w:rsidR="00F8739B" w:rsidRPr="00DB7ED8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</w:p>
    <w:p w14:paraId="35D359A5" w14:textId="24BAF69A" w:rsidR="00F8739B" w:rsidRPr="00DB7ED8" w:rsidRDefault="002913B6" w:rsidP="00F8739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DB7ED8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53FD3A03" wp14:editId="295B0AD3">
            <wp:extent cx="5394960" cy="3917950"/>
            <wp:effectExtent l="0" t="0" r="0" b="0"/>
            <wp:docPr id="11" name="Picture 11" descr="Macintosh HD:Users:macbookpro:Dropbox:Pós-graduação:Residentes CardioUnicamp:Residentes:Sergio:GLP-1 metan:GLP1 vs exendin vs non-GLP1:funnelplot_confunnel_H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acbookpro:Dropbox:Pós-graduação:Residentes CardioUnicamp:Residentes:Sergio:GLP-1 metan:GLP1 vs exendin vs non-GLP1:funnelplot_confunnel_HF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91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2D1B5" w14:textId="70FFC9CB" w:rsidR="00F8739B" w:rsidRPr="00DB7ED8" w:rsidRDefault="002913B6" w:rsidP="00F8739B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DB7ED8">
        <w:rPr>
          <w:rFonts w:ascii="Times New Roman" w:hAnsi="Times New Roman" w:cs="Times New Roman"/>
          <w:b/>
          <w:sz w:val="22"/>
          <w:szCs w:val="22"/>
          <w:lang w:val="en-US"/>
        </w:rPr>
        <w:t>Figure S4</w:t>
      </w:r>
      <w:r w:rsidR="00F8739B" w:rsidRPr="00DB7ED8">
        <w:rPr>
          <w:rFonts w:ascii="Times New Roman" w:hAnsi="Times New Roman" w:cs="Times New Roman"/>
          <w:b/>
          <w:sz w:val="22"/>
          <w:szCs w:val="22"/>
          <w:lang w:val="en-US"/>
        </w:rPr>
        <w:t xml:space="preserve">: Funnel plots for </w:t>
      </w:r>
      <w:r w:rsidRPr="00DB7ED8">
        <w:rPr>
          <w:rFonts w:ascii="Times New Roman" w:hAnsi="Times New Roman" w:cs="Times New Roman"/>
          <w:b/>
          <w:sz w:val="22"/>
          <w:szCs w:val="22"/>
          <w:lang w:val="en-US"/>
        </w:rPr>
        <w:t>CV death</w:t>
      </w:r>
      <w:r w:rsidR="00F8739B" w:rsidRPr="00DB7ED8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</w:p>
    <w:p w14:paraId="3AD3BA29" w14:textId="000F0183" w:rsidR="00F8739B" w:rsidRPr="00DB7ED8" w:rsidRDefault="002913B6" w:rsidP="00F8739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DB7ED8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2FB89322" wp14:editId="44E0D317">
            <wp:extent cx="5394960" cy="3917950"/>
            <wp:effectExtent l="0" t="0" r="0" b="0"/>
            <wp:docPr id="9" name="Picture 9" descr="Macintosh HD:Users:macbookpro:Dropbox:Pós-graduação:Residentes CardioUnicamp:Residentes:Sergio:GLP-1 metan:GLP1 vs exendin vs non-GLP1:funnelplot_confunnel_CV deat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cbookpro:Dropbox:Pós-graduação:Residentes CardioUnicamp:Residentes:Sergio:GLP-1 metan:GLP1 vs exendin vs non-GLP1:funnelplot_confunnel_CV death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91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F6FEB" w14:textId="66BB90DF" w:rsidR="002913B6" w:rsidRPr="00DB7ED8" w:rsidRDefault="002913B6" w:rsidP="002913B6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DB7ED8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Figure S</w:t>
      </w:r>
      <w:r w:rsidR="0093316F">
        <w:rPr>
          <w:rFonts w:ascii="Times New Roman" w:hAnsi="Times New Roman" w:cs="Times New Roman"/>
          <w:b/>
          <w:sz w:val="22"/>
          <w:szCs w:val="22"/>
          <w:lang w:val="en-US"/>
        </w:rPr>
        <w:t>5</w:t>
      </w:r>
      <w:r w:rsidRPr="00DB7ED8">
        <w:rPr>
          <w:rFonts w:ascii="Times New Roman" w:hAnsi="Times New Roman" w:cs="Times New Roman"/>
          <w:b/>
          <w:sz w:val="22"/>
          <w:szCs w:val="22"/>
          <w:lang w:val="en-US"/>
        </w:rPr>
        <w:t>: Funnel plots for All-cause death.</w:t>
      </w:r>
    </w:p>
    <w:p w14:paraId="29D54743" w14:textId="53C1D885" w:rsidR="00A034AA" w:rsidRPr="00DB7ED8" w:rsidRDefault="002913B6">
      <w:pPr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r w:rsidRPr="00DB7ED8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449CEFF1" wp14:editId="5234EF01">
            <wp:extent cx="5394960" cy="3917950"/>
            <wp:effectExtent l="0" t="0" r="0" b="0"/>
            <wp:docPr id="10" name="Picture 10" descr="Macintosh HD:Users:macbookpro:Dropbox:Pós-graduação:Residentes CardioUnicamp:Residentes:Sergio:GLP-1 metan:GLP1 vs exendin vs non-GLP1:funnelplot_confunnel_All_cau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acbookpro:Dropbox:Pós-graduação:Residentes CardioUnicamp:Residentes:Sergio:GLP-1 metan:GLP1 vs exendin vs non-GLP1:funnelplot_confunnel_All_cause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91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A034AA" w:rsidRPr="00DB7ED8" w:rsidSect="00E271C4">
      <w:pgSz w:w="11901" w:h="16817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060476" w14:textId="77777777" w:rsidR="00AD0B69" w:rsidRDefault="00AD0B69" w:rsidP="00046B27">
      <w:r>
        <w:separator/>
      </w:r>
    </w:p>
  </w:endnote>
  <w:endnote w:type="continuationSeparator" w:id="0">
    <w:p w14:paraId="32AC6278" w14:textId="77777777" w:rsidR="00AD0B69" w:rsidRDefault="00AD0B69" w:rsidP="00046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E2A232" w14:textId="77777777" w:rsidR="00853929" w:rsidRDefault="00853929" w:rsidP="00E271C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A8C6E3" w14:textId="77777777" w:rsidR="00853929" w:rsidRDefault="00853929" w:rsidP="00046B2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FA172C" w14:textId="77777777" w:rsidR="00853929" w:rsidRPr="00046B27" w:rsidRDefault="00853929" w:rsidP="00E271C4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046B27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046B27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046B27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93316F">
      <w:rPr>
        <w:rStyle w:val="PageNumber"/>
        <w:rFonts w:ascii="Times New Roman" w:hAnsi="Times New Roman" w:cs="Times New Roman"/>
        <w:noProof/>
        <w:sz w:val="20"/>
        <w:szCs w:val="20"/>
      </w:rPr>
      <w:t>6</w:t>
    </w:r>
    <w:r w:rsidRPr="00046B27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785A158F" w14:textId="77777777" w:rsidR="00853929" w:rsidRDefault="00853929" w:rsidP="00046B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C58D9B" w14:textId="77777777" w:rsidR="00AD0B69" w:rsidRDefault="00AD0B69" w:rsidP="00046B27">
      <w:r>
        <w:separator/>
      </w:r>
    </w:p>
  </w:footnote>
  <w:footnote w:type="continuationSeparator" w:id="0">
    <w:p w14:paraId="5BF7E779" w14:textId="77777777" w:rsidR="00AD0B69" w:rsidRDefault="00AD0B69" w:rsidP="00046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39B"/>
    <w:rsid w:val="00046B27"/>
    <w:rsid w:val="001303D2"/>
    <w:rsid w:val="00131DB3"/>
    <w:rsid w:val="00150924"/>
    <w:rsid w:val="001800D3"/>
    <w:rsid w:val="00196BFA"/>
    <w:rsid w:val="001C3639"/>
    <w:rsid w:val="001F1328"/>
    <w:rsid w:val="00212156"/>
    <w:rsid w:val="002913B6"/>
    <w:rsid w:val="002D4635"/>
    <w:rsid w:val="003227B5"/>
    <w:rsid w:val="00345C17"/>
    <w:rsid w:val="003A2618"/>
    <w:rsid w:val="003E7E11"/>
    <w:rsid w:val="004B4A13"/>
    <w:rsid w:val="004C29A1"/>
    <w:rsid w:val="004F189E"/>
    <w:rsid w:val="0050468A"/>
    <w:rsid w:val="0055589B"/>
    <w:rsid w:val="0056343E"/>
    <w:rsid w:val="00585C31"/>
    <w:rsid w:val="0059208F"/>
    <w:rsid w:val="005B16D8"/>
    <w:rsid w:val="006E6B5A"/>
    <w:rsid w:val="00755EEC"/>
    <w:rsid w:val="00787928"/>
    <w:rsid w:val="007A4689"/>
    <w:rsid w:val="007B6FA2"/>
    <w:rsid w:val="007F4335"/>
    <w:rsid w:val="00810310"/>
    <w:rsid w:val="00853929"/>
    <w:rsid w:val="0087131A"/>
    <w:rsid w:val="0087263B"/>
    <w:rsid w:val="009201CD"/>
    <w:rsid w:val="009278E3"/>
    <w:rsid w:val="0093316F"/>
    <w:rsid w:val="00946476"/>
    <w:rsid w:val="009979CC"/>
    <w:rsid w:val="009A75D9"/>
    <w:rsid w:val="00A034AA"/>
    <w:rsid w:val="00AC778B"/>
    <w:rsid w:val="00AD0B69"/>
    <w:rsid w:val="00BF4A97"/>
    <w:rsid w:val="00C71C64"/>
    <w:rsid w:val="00CB1A50"/>
    <w:rsid w:val="00DB1DC4"/>
    <w:rsid w:val="00DB7ED8"/>
    <w:rsid w:val="00E24E9F"/>
    <w:rsid w:val="00E271C4"/>
    <w:rsid w:val="00F17441"/>
    <w:rsid w:val="00F8739B"/>
    <w:rsid w:val="00FA13EB"/>
    <w:rsid w:val="00FE1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492B9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39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3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6B2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6B27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46B27"/>
  </w:style>
  <w:style w:type="paragraph" w:styleId="Header">
    <w:name w:val="header"/>
    <w:basedOn w:val="Normal"/>
    <w:link w:val="HeaderChar"/>
    <w:uiPriority w:val="99"/>
    <w:unhideWhenUsed/>
    <w:rsid w:val="00046B27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6B27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1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156"/>
    <w:rPr>
      <w:rFonts w:ascii="Lucida Grande" w:eastAsiaTheme="minorEastAs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39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3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6B2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6B27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46B27"/>
  </w:style>
  <w:style w:type="paragraph" w:styleId="Header">
    <w:name w:val="header"/>
    <w:basedOn w:val="Normal"/>
    <w:link w:val="HeaderChar"/>
    <w:uiPriority w:val="99"/>
    <w:unhideWhenUsed/>
    <w:rsid w:val="00046B27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6B27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1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156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9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30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02</Words>
  <Characters>115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ka Campos</dc:creator>
  <cp:lastModifiedBy>Hemalatha V.</cp:lastModifiedBy>
  <cp:revision>5</cp:revision>
  <dcterms:created xsi:type="dcterms:W3CDTF">2019-02-09T11:55:00Z</dcterms:created>
  <dcterms:modified xsi:type="dcterms:W3CDTF">2019-02-19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ce37147-5629-3582-be37-ab12cdf5b99d</vt:lpwstr>
  </property>
  <property fmtid="{D5CDD505-2E9C-101B-9397-08002B2CF9AE}" pid="4" name="Mendeley Citation Style_1">
    <vt:lpwstr>http://www.zotero.org/styles/national-library-of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